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C5772" w14:textId="079AAF90" w:rsidR="00FD17F7" w:rsidRPr="001A5D6E" w:rsidRDefault="00FD17F7" w:rsidP="00FD17F7">
      <w:pPr>
        <w:spacing w:line="480" w:lineRule="auto"/>
        <w:rPr>
          <w:sz w:val="24"/>
        </w:rPr>
      </w:pPr>
      <w:r w:rsidRPr="008C2732">
        <w:rPr>
          <w:rFonts w:hint="eastAsia"/>
          <w:b/>
          <w:bCs/>
          <w:sz w:val="24"/>
        </w:rPr>
        <w:t>Table S1</w:t>
      </w:r>
      <w:r w:rsidRPr="008C2732">
        <w:rPr>
          <w:rFonts w:hint="eastAsia"/>
          <w:sz w:val="24"/>
        </w:rPr>
        <w:t xml:space="preserve"> </w:t>
      </w:r>
      <w:r w:rsidRPr="008C2732">
        <w:rPr>
          <w:sz w:val="24"/>
        </w:rPr>
        <w:t>Sequences of primer pairs used in the real-time quantitative PCR reactions</w:t>
      </w:r>
    </w:p>
    <w:tbl>
      <w:tblPr>
        <w:tblW w:w="5573" w:type="pct"/>
        <w:tblInd w:w="-34" w:type="dxa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28"/>
        <w:gridCol w:w="3657"/>
        <w:gridCol w:w="4573"/>
      </w:tblGrid>
      <w:tr w:rsidR="00FD17F7" w:rsidRPr="00904904" w14:paraId="751DD866" w14:textId="77777777" w:rsidTr="00653E83">
        <w:trPr>
          <w:trHeight w:val="594"/>
        </w:trPr>
        <w:tc>
          <w:tcPr>
            <w:tcW w:w="55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1163701B" w14:textId="77777777" w:rsidR="00FD17F7" w:rsidRPr="00904904" w:rsidRDefault="00FD17F7" w:rsidP="00E25937">
            <w:pPr>
              <w:rPr>
                <w:szCs w:val="21"/>
              </w:rPr>
            </w:pPr>
            <w:r w:rsidRPr="00904904">
              <w:rPr>
                <w:szCs w:val="21"/>
              </w:rPr>
              <w:t>Gene name</w:t>
            </w:r>
          </w:p>
        </w:tc>
        <w:tc>
          <w:tcPr>
            <w:tcW w:w="1975" w:type="pct"/>
            <w:tcBorders>
              <w:top w:val="single" w:sz="12" w:space="0" w:color="auto"/>
              <w:bottom w:val="single" w:sz="2" w:space="0" w:color="auto"/>
            </w:tcBorders>
          </w:tcPr>
          <w:p w14:paraId="2ED07E6C" w14:textId="77777777" w:rsidR="00FD17F7" w:rsidRPr="00904904" w:rsidRDefault="00FD17F7" w:rsidP="00E25937">
            <w:pPr>
              <w:rPr>
                <w:szCs w:val="21"/>
              </w:rPr>
            </w:pPr>
          </w:p>
        </w:tc>
        <w:tc>
          <w:tcPr>
            <w:tcW w:w="247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0F8ED213" w14:textId="77777777" w:rsidR="00FD17F7" w:rsidRPr="00904904" w:rsidRDefault="00FD17F7" w:rsidP="00E25937">
            <w:pPr>
              <w:rPr>
                <w:sz w:val="24"/>
              </w:rPr>
            </w:pPr>
            <w:r w:rsidRPr="00904904">
              <w:rPr>
                <w:szCs w:val="21"/>
              </w:rPr>
              <w:t>Primer sequence</w:t>
            </w:r>
          </w:p>
        </w:tc>
      </w:tr>
      <w:tr w:rsidR="00FD17F7" w:rsidRPr="00D91500" w14:paraId="0821E369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512A919F" w14:textId="327C143B" w:rsidR="00FD17F7" w:rsidRDefault="00FD17F7" w:rsidP="00E2593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rebp</w:t>
            </w:r>
            <w:r>
              <w:rPr>
                <w:color w:val="000000"/>
                <w:szCs w:val="21"/>
              </w:rPr>
              <w:t>-1</w:t>
            </w:r>
            <w:r>
              <w:rPr>
                <w:rFonts w:hint="eastAsia"/>
                <w:color w:val="000000"/>
                <w:szCs w:val="21"/>
              </w:rPr>
              <w:t>c</w:t>
            </w:r>
          </w:p>
          <w:p w14:paraId="3F8698A7" w14:textId="77777777" w:rsidR="00FD17F7" w:rsidRDefault="00FD17F7" w:rsidP="00E25937">
            <w:pPr>
              <w:rPr>
                <w:color w:val="000000"/>
                <w:szCs w:val="21"/>
              </w:rPr>
            </w:pPr>
          </w:p>
          <w:p w14:paraId="3C7CC280" w14:textId="77777777" w:rsidR="00FD17F7" w:rsidRDefault="00FD17F7" w:rsidP="00E25937">
            <w:pPr>
              <w:rPr>
                <w:color w:val="000000"/>
                <w:szCs w:val="21"/>
              </w:rPr>
            </w:pPr>
          </w:p>
          <w:p w14:paraId="1503B56C" w14:textId="2C57B9B9" w:rsidR="00FD17F7" w:rsidRPr="00333E74" w:rsidRDefault="00FD17F7" w:rsidP="00E25937">
            <w:pPr>
              <w:rPr>
                <w:color w:val="000000"/>
                <w:szCs w:val="21"/>
              </w:rPr>
            </w:pPr>
            <w:r w:rsidRPr="00333E74">
              <w:rPr>
                <w:color w:val="000000"/>
                <w:szCs w:val="21"/>
              </w:rPr>
              <w:t>TNF-α</w:t>
            </w:r>
          </w:p>
          <w:p w14:paraId="4A53A728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3D27CEFC" w14:textId="0A4C4DF7" w:rsidR="00FD17F7" w:rsidRDefault="00FD17F7" w:rsidP="00E25937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FD17F7">
              <w:rPr>
                <w:szCs w:val="21"/>
              </w:rPr>
              <w:t>terol regulatory element binding transcription factor 1</w:t>
            </w:r>
          </w:p>
          <w:p w14:paraId="1B3FD653" w14:textId="77777777" w:rsidR="00FD17F7" w:rsidRDefault="00FD17F7" w:rsidP="00E25937">
            <w:pPr>
              <w:rPr>
                <w:szCs w:val="21"/>
              </w:rPr>
            </w:pPr>
          </w:p>
          <w:p w14:paraId="064088D8" w14:textId="3B3C8179" w:rsidR="00FD17F7" w:rsidRPr="00D91500" w:rsidRDefault="00FD17F7" w:rsidP="00E25937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Tumor necrosis factor α</w:t>
            </w: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6324BAA7" w14:textId="20C7992E" w:rsidR="00FD17F7" w:rsidRDefault="00ED62B0" w:rsidP="00E2593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 w:rsidRPr="00D91500">
              <w:rPr>
                <w:color w:val="000000"/>
                <w:szCs w:val="21"/>
              </w:rPr>
              <w:t>orward 5’-</w:t>
            </w:r>
            <w:r w:rsidRPr="00ED62B0">
              <w:rPr>
                <w:color w:val="000000"/>
                <w:szCs w:val="21"/>
              </w:rPr>
              <w:t xml:space="preserve"> TGACCCGGCTATTCCGTGA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54729E11" w14:textId="371D51EE" w:rsidR="00FD17F7" w:rsidRDefault="00ED62B0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Pr="00ED62B0">
              <w:rPr>
                <w:color w:val="000000"/>
                <w:szCs w:val="21"/>
              </w:rPr>
              <w:t xml:space="preserve"> CTGGGCTGAGCAATACAGTTC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1017DE64" w14:textId="77777777" w:rsidR="00FD17F7" w:rsidRDefault="00FD17F7" w:rsidP="00E25937">
            <w:pPr>
              <w:rPr>
                <w:color w:val="000000"/>
                <w:szCs w:val="21"/>
              </w:rPr>
            </w:pPr>
          </w:p>
          <w:p w14:paraId="74CE7BBD" w14:textId="193E8F9B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Forward 5’-</w:t>
            </w:r>
            <w:r w:rsidRPr="00D91500">
              <w:rPr>
                <w:rFonts w:hint="eastAsia"/>
                <w:color w:val="000000"/>
                <w:szCs w:val="21"/>
              </w:rPr>
              <w:t>GTCTACTGAACTTCGGGGTGAT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306E077C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Pr="00D91500">
              <w:rPr>
                <w:rFonts w:hint="eastAsia"/>
                <w:color w:val="000000"/>
                <w:szCs w:val="21"/>
              </w:rPr>
              <w:t>GGCTACAGGCTTGTCACTCG</w:t>
            </w:r>
            <w:r w:rsidRPr="00D91500">
              <w:rPr>
                <w:color w:val="000000"/>
                <w:szCs w:val="21"/>
              </w:rPr>
              <w:t>-3’</w:t>
            </w:r>
          </w:p>
        </w:tc>
      </w:tr>
      <w:tr w:rsidR="00FD17F7" w:rsidRPr="001F4CEE" w14:paraId="7BC69839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171DF1F0" w14:textId="6D1B98EE" w:rsidR="00FD17F7" w:rsidRPr="00FB3F70" w:rsidRDefault="00ED62B0" w:rsidP="00E25937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F</w:t>
            </w:r>
            <w:r>
              <w:rPr>
                <w:rFonts w:hint="eastAsia"/>
                <w:color w:val="000000"/>
                <w:szCs w:val="21"/>
              </w:rPr>
              <w:t>asn</w:t>
            </w:r>
            <w:proofErr w:type="spellEnd"/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20F43BF7" w14:textId="0D161201" w:rsidR="00ED62B0" w:rsidRPr="00ED62B0" w:rsidRDefault="00045C19" w:rsidP="00ED62B0">
            <w:pPr>
              <w:rPr>
                <w:color w:val="000000"/>
                <w:szCs w:val="21"/>
              </w:rPr>
            </w:pPr>
            <w:hyperlink r:id="rId6" w:history="1">
              <w:r w:rsidR="00ED62B0">
                <w:rPr>
                  <w:color w:val="000000"/>
                  <w:szCs w:val="21"/>
                </w:rPr>
                <w:t>F</w:t>
              </w:r>
              <w:r w:rsidR="00ED62B0" w:rsidRPr="00ED62B0">
                <w:rPr>
                  <w:color w:val="000000"/>
                  <w:szCs w:val="21"/>
                </w:rPr>
                <w:t>atty acid synthase</w:t>
              </w:r>
            </w:hyperlink>
          </w:p>
          <w:p w14:paraId="72D73FE7" w14:textId="254058F6" w:rsidR="00FD17F7" w:rsidRPr="00D9150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46BB7834" w14:textId="02986D28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Forward 5’-</w:t>
            </w:r>
            <w:r w:rsidRPr="00157F79">
              <w:rPr>
                <w:color w:val="000000"/>
                <w:szCs w:val="21"/>
              </w:rPr>
              <w:t xml:space="preserve"> </w:t>
            </w:r>
            <w:r w:rsidR="00ED62B0" w:rsidRPr="00ED62B0">
              <w:rPr>
                <w:color w:val="000000"/>
                <w:szCs w:val="21"/>
              </w:rPr>
              <w:t>GGAGGTGGTGATAGCCGGTAT</w:t>
            </w:r>
            <w:r w:rsidRPr="00157F79">
              <w:rPr>
                <w:color w:val="000000"/>
                <w:szCs w:val="21"/>
              </w:rPr>
              <w:t xml:space="preserve"> 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20FF4353" w14:textId="3B4F0A2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Pr="00722F25">
              <w:rPr>
                <w:color w:val="000000"/>
                <w:szCs w:val="21"/>
              </w:rPr>
              <w:t xml:space="preserve"> </w:t>
            </w:r>
            <w:r w:rsidR="00ED62B0" w:rsidRPr="00ED62B0">
              <w:rPr>
                <w:color w:val="000000"/>
                <w:szCs w:val="21"/>
              </w:rPr>
              <w:t>TGGGTAATCCATAGAGCCCAG</w:t>
            </w:r>
            <w:r w:rsidRPr="00D91500">
              <w:rPr>
                <w:color w:val="000000"/>
                <w:szCs w:val="21"/>
              </w:rPr>
              <w:t>-3’</w:t>
            </w:r>
          </w:p>
        </w:tc>
      </w:tr>
      <w:tr w:rsidR="00FD17F7" w:rsidRPr="00D91500" w14:paraId="29AD444E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0CCAB114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TLR4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56F8152B" w14:textId="77777777" w:rsidR="00FD17F7" w:rsidRPr="00D91500" w:rsidRDefault="00FD17F7" w:rsidP="00E25937">
            <w:pPr>
              <w:autoSpaceDE w:val="0"/>
              <w:autoSpaceDN w:val="0"/>
              <w:adjustRightInd w:val="0"/>
              <w:rPr>
                <w:color w:val="000000"/>
                <w:szCs w:val="21"/>
              </w:rPr>
            </w:pPr>
            <w:r>
              <w:rPr>
                <w:szCs w:val="21"/>
              </w:rPr>
              <w:t>Toll-like receptor 4</w:t>
            </w: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108B6" w14:textId="77777777" w:rsidR="00FD17F7" w:rsidRPr="00D91500" w:rsidRDefault="00FD17F7" w:rsidP="00E25937">
            <w:pPr>
              <w:autoSpaceDE w:val="0"/>
              <w:autoSpaceDN w:val="0"/>
              <w:adjustRightInd w:val="0"/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Forward 5’-</w:t>
            </w:r>
            <w:r w:rsidRPr="00FB3F70">
              <w:rPr>
                <w:color w:val="000000"/>
                <w:szCs w:val="21"/>
              </w:rPr>
              <w:t xml:space="preserve"> ATGGCATGGCTTACACCACC</w:t>
            </w:r>
            <w:r w:rsidRPr="00D91500">
              <w:rPr>
                <w:color w:val="000000"/>
                <w:szCs w:val="21"/>
              </w:rPr>
              <w:t xml:space="preserve"> -3’</w:t>
            </w:r>
          </w:p>
          <w:p w14:paraId="6DC7EBC8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Pr="00FB3F70">
              <w:rPr>
                <w:color w:val="000000"/>
                <w:szCs w:val="21"/>
              </w:rPr>
              <w:t xml:space="preserve"> GAGGCCAATTTTGTCTCCACA</w:t>
            </w:r>
            <w:r w:rsidRPr="00D91500">
              <w:rPr>
                <w:color w:val="000000"/>
                <w:szCs w:val="21"/>
              </w:rPr>
              <w:t xml:space="preserve"> -3’</w:t>
            </w:r>
          </w:p>
        </w:tc>
      </w:tr>
      <w:tr w:rsidR="00FD17F7" w:rsidRPr="00D91500" w14:paraId="6C73077C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7722267F" w14:textId="6516E1DE" w:rsidR="00FD17F7" w:rsidRPr="00FB3F70" w:rsidRDefault="00ED62B0" w:rsidP="00E2593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2A9F96B2" w14:textId="050F4CB8" w:rsidR="00B331BB" w:rsidRDefault="00B331BB" w:rsidP="00B331BB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  <w:r w:rsidRPr="00B331BB">
              <w:rPr>
                <w:color w:val="000000"/>
                <w:szCs w:val="21"/>
              </w:rPr>
              <w:t>cetyl-</w:t>
            </w:r>
            <w:proofErr w:type="spellStart"/>
            <w:r w:rsidRPr="00B331BB">
              <w:rPr>
                <w:color w:val="000000"/>
                <w:szCs w:val="21"/>
              </w:rPr>
              <w:t>CoAcarboxylase</w:t>
            </w:r>
            <w:proofErr w:type="spellEnd"/>
          </w:p>
          <w:p w14:paraId="742BBEE2" w14:textId="04DC1BDC" w:rsidR="00FD17F7" w:rsidRPr="00D91500" w:rsidRDefault="00FD17F7" w:rsidP="00E25937">
            <w:pPr>
              <w:autoSpaceDE w:val="0"/>
              <w:autoSpaceDN w:val="0"/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4D46E1E8" w14:textId="5A92DC78" w:rsidR="00FD17F7" w:rsidRPr="00D91500" w:rsidRDefault="00FD17F7" w:rsidP="00E25937">
            <w:pPr>
              <w:autoSpaceDE w:val="0"/>
              <w:autoSpaceDN w:val="0"/>
              <w:adjustRightInd w:val="0"/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Forward 5’-</w:t>
            </w:r>
            <w:r w:rsidR="00B331BB" w:rsidRPr="00B331BB">
              <w:rPr>
                <w:color w:val="000000"/>
                <w:szCs w:val="21"/>
              </w:rPr>
              <w:t xml:space="preserve"> TGCAAACACCCTCCTTGTGT</w:t>
            </w:r>
            <w:r w:rsidR="00B331BB"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</w:t>
            </w:r>
            <w:r w:rsidRPr="00D91500">
              <w:rPr>
                <w:color w:val="000000"/>
                <w:szCs w:val="21"/>
              </w:rPr>
              <w:t>3’</w:t>
            </w:r>
          </w:p>
          <w:p w14:paraId="33555A39" w14:textId="0D02EA97" w:rsidR="00FD17F7" w:rsidRPr="00D91500" w:rsidRDefault="00FD17F7" w:rsidP="00B331BB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="00B331BB" w:rsidRPr="00B331BB">
              <w:rPr>
                <w:color w:val="000000"/>
                <w:szCs w:val="21"/>
              </w:rPr>
              <w:t xml:space="preserve"> GGTCTTCGAGTGGATTGGCA</w:t>
            </w:r>
            <w:r w:rsidRPr="00D91500">
              <w:rPr>
                <w:color w:val="000000"/>
                <w:szCs w:val="21"/>
              </w:rPr>
              <w:t>-3’</w:t>
            </w:r>
          </w:p>
        </w:tc>
      </w:tr>
      <w:tr w:rsidR="00FD17F7" w:rsidRPr="004D420B" w14:paraId="52A06CB2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13F30487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IL-6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6D0178D8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Interleukin 6</w:t>
            </w: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6C85F372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Forward 5’-</w:t>
            </w:r>
            <w:r w:rsidRPr="00FB3F70">
              <w:rPr>
                <w:rFonts w:hint="eastAsia"/>
                <w:color w:val="000000"/>
                <w:szCs w:val="21"/>
              </w:rPr>
              <w:t>CTCTGCAAGAGACTTCCATCC</w:t>
            </w:r>
            <w:r w:rsidRPr="00FB3F70">
              <w:rPr>
                <w:color w:val="000000"/>
                <w:szCs w:val="21"/>
              </w:rPr>
              <w:t>-3’</w:t>
            </w:r>
          </w:p>
          <w:p w14:paraId="69D95BB7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Reverse 5’-</w:t>
            </w:r>
            <w:r w:rsidRPr="00FB3F70">
              <w:rPr>
                <w:rFonts w:hint="eastAsia"/>
                <w:color w:val="000000"/>
                <w:szCs w:val="21"/>
              </w:rPr>
              <w:t>GAATTGCCATTGCACAACTC</w:t>
            </w:r>
            <w:r w:rsidRPr="00FB3F70">
              <w:rPr>
                <w:color w:val="000000"/>
                <w:szCs w:val="21"/>
              </w:rPr>
              <w:t>-3’</w:t>
            </w:r>
          </w:p>
        </w:tc>
      </w:tr>
      <w:tr w:rsidR="00FD17F7" w:rsidRPr="00D91500" w14:paraId="15171E9F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6F76D41C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MUC1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3CB42225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Mucin 1</w:t>
            </w: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658EB58A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Forward 5’- GGCATTCGGGCTCCTTTCTT-3’</w:t>
            </w:r>
          </w:p>
          <w:p w14:paraId="2ED74FA4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Reverse 5’- TGGAGTGGTAGTCGATGCTAAG-3’</w:t>
            </w:r>
          </w:p>
        </w:tc>
      </w:tr>
      <w:tr w:rsidR="00FD17F7" w:rsidRPr="00D91500" w14:paraId="49B7464F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32FE7DA6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MUC2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68271282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Mucin 2</w:t>
            </w: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3DFDF0D3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Forward 5’- ACACTCAGCACACCAACCAA-3’</w:t>
            </w:r>
          </w:p>
          <w:p w14:paraId="520CA232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Reverse 5’- CACAGCCACCAGGTCTCATT-3’</w:t>
            </w:r>
          </w:p>
        </w:tc>
      </w:tr>
      <w:tr w:rsidR="00FD17F7" w:rsidRPr="00D91500" w14:paraId="48D42433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17111EFE" w14:textId="35917743" w:rsidR="00FD17F7" w:rsidRPr="00333E74" w:rsidRDefault="00364571" w:rsidP="00E2593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rFonts w:hint="eastAsia"/>
                <w:color w:val="000000"/>
                <w:szCs w:val="21"/>
              </w:rPr>
              <w:t>pt</w:t>
            </w:r>
            <w:r>
              <w:rPr>
                <w:color w:val="000000"/>
                <w:szCs w:val="21"/>
              </w:rPr>
              <w:t>1</w:t>
            </w:r>
          </w:p>
          <w:p w14:paraId="06DEA508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2C820F35" w14:textId="2D72CD1A" w:rsidR="00364571" w:rsidRDefault="00364571" w:rsidP="0036457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 w:rsidRPr="00364571">
              <w:rPr>
                <w:color w:val="000000"/>
                <w:szCs w:val="21"/>
              </w:rPr>
              <w:t xml:space="preserve">arnitine </w:t>
            </w:r>
            <w:proofErr w:type="spellStart"/>
            <w:r w:rsidRPr="00364571">
              <w:rPr>
                <w:color w:val="000000"/>
                <w:szCs w:val="21"/>
              </w:rPr>
              <w:t>palmitoyltransferase</w:t>
            </w:r>
            <w:proofErr w:type="spellEnd"/>
            <w:r w:rsidRPr="00364571">
              <w:rPr>
                <w:color w:val="000000"/>
                <w:szCs w:val="21"/>
              </w:rPr>
              <w:t xml:space="preserve"> 1a</w:t>
            </w:r>
          </w:p>
          <w:p w14:paraId="266DE492" w14:textId="4058DF7A" w:rsidR="00FD17F7" w:rsidRPr="00FB3F7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68583" w14:textId="04D78D6E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 xml:space="preserve">Forward 5’- </w:t>
            </w:r>
            <w:r w:rsidR="00364571" w:rsidRPr="00364571">
              <w:rPr>
                <w:color w:val="000000"/>
                <w:szCs w:val="21"/>
              </w:rPr>
              <w:t>CTCCGCCTGAGCCATGAAG</w:t>
            </w:r>
            <w:r w:rsidRPr="00FB3F70">
              <w:rPr>
                <w:color w:val="000000"/>
                <w:szCs w:val="21"/>
              </w:rPr>
              <w:t>-3’</w:t>
            </w:r>
          </w:p>
          <w:p w14:paraId="069CCF94" w14:textId="56C6A091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 xml:space="preserve">Reverse 5’- </w:t>
            </w:r>
            <w:r w:rsidR="00364571" w:rsidRPr="00364571">
              <w:rPr>
                <w:color w:val="000000"/>
                <w:szCs w:val="21"/>
              </w:rPr>
              <w:t>CACCAGTGATGATGCCATTCT</w:t>
            </w:r>
            <w:r w:rsidRPr="00FB3F70">
              <w:rPr>
                <w:color w:val="000000"/>
                <w:szCs w:val="21"/>
              </w:rPr>
              <w:t>-3’</w:t>
            </w:r>
          </w:p>
        </w:tc>
      </w:tr>
      <w:tr w:rsidR="00FD17F7" w:rsidRPr="00D91500" w14:paraId="45C9E57A" w14:textId="77777777" w:rsidTr="00AD19C1">
        <w:trPr>
          <w:trHeight w:val="985"/>
        </w:trPr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0D7DA4A7" w14:textId="7D251965" w:rsidR="00FD17F7" w:rsidRPr="00FB3F70" w:rsidRDefault="00364571" w:rsidP="00E2593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AR</w:t>
            </w:r>
            <w:r w:rsidRPr="00333E74">
              <w:rPr>
                <w:color w:val="000000"/>
                <w:szCs w:val="21"/>
              </w:rPr>
              <w:t>α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1B18C87A" w14:textId="3BC784F2" w:rsidR="00364571" w:rsidRDefault="00364571" w:rsidP="0036457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 w:rsidRPr="00364571">
              <w:rPr>
                <w:color w:val="000000"/>
                <w:szCs w:val="21"/>
              </w:rPr>
              <w:t>eroxisome proliferator</w:t>
            </w:r>
            <w:r>
              <w:rPr>
                <w:color w:val="000000"/>
                <w:szCs w:val="21"/>
              </w:rPr>
              <w:t xml:space="preserve"> </w:t>
            </w:r>
            <w:r w:rsidRPr="00364571">
              <w:rPr>
                <w:color w:val="000000"/>
                <w:szCs w:val="21"/>
              </w:rPr>
              <w:t>activated receptor alpha</w:t>
            </w:r>
          </w:p>
          <w:p w14:paraId="28225244" w14:textId="3D8464B8" w:rsidR="00FD17F7" w:rsidRPr="00FB3F7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47BACC00" w14:textId="0C18CF21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 xml:space="preserve">Forward 5’- </w:t>
            </w:r>
            <w:r w:rsidR="003B4859" w:rsidRPr="00364571">
              <w:rPr>
                <w:color w:val="000000"/>
                <w:szCs w:val="21"/>
              </w:rPr>
              <w:t>AGAGCCCCATCTGTCCTCTC</w:t>
            </w:r>
            <w:r w:rsidRPr="00FB3F70">
              <w:rPr>
                <w:color w:val="000000"/>
                <w:szCs w:val="21"/>
              </w:rPr>
              <w:t>-3’</w:t>
            </w:r>
          </w:p>
          <w:p w14:paraId="6430F8E9" w14:textId="0175F8AC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 xml:space="preserve">Reverse 5’- </w:t>
            </w:r>
            <w:r w:rsidR="003B4859" w:rsidRPr="003B4859">
              <w:rPr>
                <w:color w:val="000000"/>
                <w:szCs w:val="21"/>
              </w:rPr>
              <w:t>ACTGGTAGTCTGCAAAACCAAA</w:t>
            </w:r>
            <w:r w:rsidR="003B4859" w:rsidRPr="00FB3F70">
              <w:rPr>
                <w:color w:val="000000"/>
                <w:szCs w:val="21"/>
              </w:rPr>
              <w:t xml:space="preserve"> </w:t>
            </w:r>
            <w:r w:rsidRPr="00FB3F70">
              <w:rPr>
                <w:color w:val="000000"/>
                <w:szCs w:val="21"/>
              </w:rPr>
              <w:t>-3’</w:t>
            </w:r>
          </w:p>
        </w:tc>
      </w:tr>
      <w:tr w:rsidR="00FD17F7" w:rsidRPr="00D91500" w14:paraId="1120B319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6D754332" w14:textId="4E6FAB13" w:rsidR="00FD17F7" w:rsidRPr="00333E74" w:rsidRDefault="003B4859" w:rsidP="00E2593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PX</w:t>
            </w:r>
          </w:p>
          <w:p w14:paraId="469FD91D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61FE4321" w14:textId="77777777" w:rsidR="003B4859" w:rsidRDefault="003B4859" w:rsidP="003B4859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  <w:r>
              <w:rPr>
                <w:rFonts w:hint="eastAsia"/>
                <w:color w:val="000000"/>
                <w:szCs w:val="21"/>
              </w:rPr>
              <w:t>lu</w:t>
            </w:r>
            <w:r>
              <w:rPr>
                <w:color w:val="000000"/>
                <w:szCs w:val="21"/>
              </w:rPr>
              <w:t>tathione peroxidase 1</w:t>
            </w:r>
          </w:p>
          <w:p w14:paraId="7D59026D" w14:textId="2D02DDA8" w:rsidR="00FD17F7" w:rsidRPr="00D9150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5ABF0815" w14:textId="67A31959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 xml:space="preserve">Forward 5’- </w:t>
            </w:r>
            <w:r w:rsidR="005B16D6" w:rsidRPr="005B16D6">
              <w:rPr>
                <w:color w:val="000000"/>
                <w:szCs w:val="21"/>
              </w:rPr>
              <w:t>AGTCCACCGTGTATGCCTTCT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6DA5EA76" w14:textId="1A4097B6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 xml:space="preserve">Reverse 5’- </w:t>
            </w:r>
            <w:r w:rsidR="005B16D6" w:rsidRPr="005B16D6">
              <w:rPr>
                <w:color w:val="000000"/>
                <w:szCs w:val="21"/>
              </w:rPr>
              <w:t>GAGACGCGACATTCTCAATGA</w:t>
            </w:r>
            <w:r w:rsidRPr="00D91500">
              <w:rPr>
                <w:color w:val="000000"/>
                <w:szCs w:val="21"/>
              </w:rPr>
              <w:t>-3’</w:t>
            </w:r>
          </w:p>
        </w:tc>
      </w:tr>
      <w:tr w:rsidR="00FD17F7" w:rsidRPr="00D91500" w14:paraId="56EFEEE2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2E836DDF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Claudin1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031AC8CD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Claudin</w:t>
            </w:r>
            <w:r>
              <w:rPr>
                <w:color w:val="000000"/>
                <w:szCs w:val="21"/>
              </w:rPr>
              <w:t xml:space="preserve"> </w:t>
            </w:r>
            <w:r w:rsidRPr="00FB3F70">
              <w:rPr>
                <w:color w:val="000000"/>
                <w:szCs w:val="21"/>
              </w:rPr>
              <w:t>1</w:t>
            </w: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35960A35" w14:textId="38F5FB1B" w:rsidR="00FD17F7" w:rsidRPr="00D91500" w:rsidRDefault="00FD17F7" w:rsidP="005B16D6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Forward</w:t>
            </w:r>
            <w:r w:rsidR="005B16D6">
              <w:rPr>
                <w:color w:val="000000"/>
                <w:szCs w:val="21"/>
              </w:rPr>
              <w:t xml:space="preserve"> </w:t>
            </w:r>
            <w:r w:rsidRPr="00D91500">
              <w:rPr>
                <w:color w:val="000000"/>
                <w:szCs w:val="21"/>
              </w:rPr>
              <w:t>5’</w:t>
            </w:r>
            <w:r w:rsidR="005B16D6">
              <w:rPr>
                <w:color w:val="000000"/>
                <w:szCs w:val="21"/>
              </w:rPr>
              <w:t>-</w:t>
            </w:r>
            <w:r w:rsidRPr="004D420B">
              <w:rPr>
                <w:color w:val="000000"/>
                <w:szCs w:val="21"/>
              </w:rPr>
              <w:t>CTGGAAGATGATGAGGTGCAGAA</w:t>
            </w:r>
            <w:r w:rsidR="005B16D6">
              <w:rPr>
                <w:color w:val="000000"/>
                <w:szCs w:val="21"/>
              </w:rPr>
              <w:t xml:space="preserve"> </w:t>
            </w:r>
            <w:r w:rsidRPr="004D420B">
              <w:rPr>
                <w:color w:val="000000"/>
                <w:szCs w:val="21"/>
              </w:rPr>
              <w:t>GA</w:t>
            </w:r>
            <w:r w:rsidR="005B16D6">
              <w:rPr>
                <w:color w:val="000000"/>
                <w:szCs w:val="21"/>
              </w:rPr>
              <w:t xml:space="preserve"> 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581273C3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Pr="00FB3F70">
              <w:rPr>
                <w:color w:val="000000"/>
                <w:szCs w:val="21"/>
              </w:rPr>
              <w:t xml:space="preserve"> </w:t>
            </w:r>
            <w:r w:rsidRPr="004D420B">
              <w:rPr>
                <w:color w:val="000000"/>
                <w:szCs w:val="21"/>
              </w:rPr>
              <w:t>CCACTAATGTCGCCAGACCTGAA</w:t>
            </w:r>
            <w:r w:rsidRPr="00D91500">
              <w:rPr>
                <w:color w:val="000000"/>
                <w:szCs w:val="21"/>
              </w:rPr>
              <w:t>-3’</w:t>
            </w:r>
          </w:p>
        </w:tc>
      </w:tr>
      <w:tr w:rsidR="00FD17F7" w:rsidRPr="00D91500" w14:paraId="2894399D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4DAC3548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proofErr w:type="spellStart"/>
            <w:r w:rsidRPr="00FB3F70">
              <w:rPr>
                <w:color w:val="000000"/>
                <w:szCs w:val="21"/>
              </w:rPr>
              <w:t>Occludin</w:t>
            </w:r>
            <w:proofErr w:type="spellEnd"/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6284FB8C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proofErr w:type="spellStart"/>
            <w:r w:rsidRPr="00AD19C1">
              <w:rPr>
                <w:color w:val="000000"/>
                <w:szCs w:val="21"/>
              </w:rPr>
              <w:t>Occludin</w:t>
            </w:r>
            <w:proofErr w:type="spellEnd"/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22B31562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Forward 5’-</w:t>
            </w:r>
            <w:r w:rsidRPr="004D420B">
              <w:rPr>
                <w:color w:val="000000"/>
                <w:szCs w:val="21"/>
              </w:rPr>
              <w:t>TGCTTCATCGCTTCCTTAGTAA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4B481D2E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Pr="004D420B">
              <w:rPr>
                <w:color w:val="000000"/>
                <w:szCs w:val="21"/>
              </w:rPr>
              <w:t>GGGTTCACTCCCATTATGTACA</w:t>
            </w:r>
            <w:r w:rsidRPr="00D91500">
              <w:rPr>
                <w:color w:val="000000"/>
                <w:szCs w:val="21"/>
              </w:rPr>
              <w:t>-3’</w:t>
            </w:r>
          </w:p>
        </w:tc>
      </w:tr>
      <w:tr w:rsidR="00FD17F7" w:rsidRPr="00D91500" w14:paraId="27B721F2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597315F3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ZO-1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2F1DE3EB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 w:rsidRPr="00A1210E">
              <w:rPr>
                <w:color w:val="000000"/>
                <w:szCs w:val="21"/>
              </w:rPr>
              <w:t>ight junction protein 1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28BD83A4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Forward 5’-</w:t>
            </w:r>
            <w:r w:rsidRPr="004D420B">
              <w:rPr>
                <w:color w:val="000000"/>
                <w:szCs w:val="21"/>
              </w:rPr>
              <w:t>CTGGTGAAGTCTCGGAAAAATG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096FF92E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Pr="004D420B">
              <w:rPr>
                <w:color w:val="000000"/>
                <w:szCs w:val="21"/>
              </w:rPr>
              <w:t>CATCTCTTGCTGCCAAACTATC</w:t>
            </w:r>
            <w:r w:rsidRPr="00D91500">
              <w:rPr>
                <w:color w:val="000000"/>
                <w:szCs w:val="21"/>
              </w:rPr>
              <w:t>-3’</w:t>
            </w:r>
          </w:p>
        </w:tc>
      </w:tr>
      <w:tr w:rsidR="00FD17F7" w:rsidRPr="00D91500" w14:paraId="774B9239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0ECE3CB9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IL-1β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18FC2E0C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Interleukin 1β</w:t>
            </w: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1D7F359D" w14:textId="6723819A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Forward 5’-</w:t>
            </w:r>
            <w:r w:rsidRPr="00D91500">
              <w:rPr>
                <w:rFonts w:hint="eastAsia"/>
                <w:color w:val="000000"/>
                <w:szCs w:val="21"/>
              </w:rPr>
              <w:t>CCAACAAGTGATATTCTCCATGAG</w:t>
            </w:r>
            <w:r w:rsidR="005B16D6">
              <w:rPr>
                <w:color w:val="000000"/>
                <w:szCs w:val="21"/>
              </w:rPr>
              <w:t xml:space="preserve"> 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343884CE" w14:textId="77777777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Pr="00D91500">
              <w:rPr>
                <w:rFonts w:hint="eastAsia"/>
                <w:color w:val="000000"/>
                <w:szCs w:val="21"/>
              </w:rPr>
              <w:t>ACTCTGCAGACTCAAACTCCA</w:t>
            </w:r>
            <w:r w:rsidRPr="00D91500">
              <w:rPr>
                <w:color w:val="000000"/>
                <w:szCs w:val="21"/>
              </w:rPr>
              <w:t>-3’</w:t>
            </w:r>
          </w:p>
        </w:tc>
      </w:tr>
      <w:tr w:rsidR="00FD17F7" w:rsidRPr="00D91500" w14:paraId="5A19EB65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2935882C" w14:textId="0FF04489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C</w:t>
            </w:r>
            <w:r w:rsidR="005B16D6">
              <w:rPr>
                <w:color w:val="000000"/>
                <w:szCs w:val="21"/>
              </w:rPr>
              <w:t>AT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617FF98B" w14:textId="49A99BAD" w:rsidR="005B16D6" w:rsidRDefault="005B16D6" w:rsidP="005B16D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lase</w:t>
            </w:r>
          </w:p>
          <w:p w14:paraId="05B5D661" w14:textId="3CB75D38" w:rsidR="00FD17F7" w:rsidRPr="00D9150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2BEE0B46" w14:textId="3F6466CB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Forward 5’-</w:t>
            </w:r>
            <w:r w:rsidR="005B16D6" w:rsidRPr="005B16D6">
              <w:rPr>
                <w:color w:val="000000"/>
                <w:szCs w:val="21"/>
              </w:rPr>
              <w:t xml:space="preserve"> AGCGACCAGATGAAGCAGTG</w:t>
            </w:r>
            <w:r w:rsidRPr="00D91500">
              <w:rPr>
                <w:color w:val="000000"/>
                <w:szCs w:val="21"/>
              </w:rPr>
              <w:t>-3’</w:t>
            </w:r>
          </w:p>
          <w:p w14:paraId="66335392" w14:textId="3DDEC9E8" w:rsidR="00FD17F7" w:rsidRPr="00D91500" w:rsidRDefault="00FD17F7" w:rsidP="00E25937">
            <w:pPr>
              <w:rPr>
                <w:color w:val="000000"/>
                <w:szCs w:val="21"/>
              </w:rPr>
            </w:pPr>
            <w:r w:rsidRPr="00D91500">
              <w:rPr>
                <w:color w:val="000000"/>
                <w:szCs w:val="21"/>
              </w:rPr>
              <w:t>Reverse 5’-</w:t>
            </w:r>
            <w:r w:rsidR="005B16D6" w:rsidRPr="005B16D6">
              <w:rPr>
                <w:color w:val="000000"/>
                <w:szCs w:val="21"/>
              </w:rPr>
              <w:t xml:space="preserve"> TCCGCTCTCTGTCAAAGTGTG</w:t>
            </w:r>
            <w:r w:rsidRPr="00FB3F70">
              <w:rPr>
                <w:color w:val="000000"/>
                <w:szCs w:val="21"/>
              </w:rPr>
              <w:t xml:space="preserve"> </w:t>
            </w:r>
            <w:r w:rsidRPr="00D91500">
              <w:rPr>
                <w:color w:val="000000"/>
                <w:szCs w:val="21"/>
              </w:rPr>
              <w:t>-3’</w:t>
            </w:r>
          </w:p>
        </w:tc>
      </w:tr>
      <w:tr w:rsidR="00FD17F7" w:rsidRPr="00904904" w14:paraId="35113AD6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2F6855FD" w14:textId="5969B937" w:rsidR="00FD17F7" w:rsidRPr="00FB3F70" w:rsidRDefault="005B16D6" w:rsidP="00E2593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D</w:t>
            </w:r>
            <w:r w:rsidR="00FD17F7" w:rsidRPr="00FB3F70">
              <w:rPr>
                <w:color w:val="000000"/>
                <w:szCs w:val="21"/>
              </w:rPr>
              <w:t>2</w:t>
            </w:r>
          </w:p>
          <w:p w14:paraId="50B78BA6" w14:textId="77777777" w:rsidR="00FD17F7" w:rsidRPr="00FB3F7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5D49C2EA" w14:textId="60A3FF60" w:rsidR="005B16D6" w:rsidRDefault="005B16D6" w:rsidP="005B16D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S</w:t>
            </w:r>
            <w:r w:rsidRPr="005B16D6">
              <w:rPr>
                <w:color w:val="000000"/>
                <w:szCs w:val="21"/>
              </w:rPr>
              <w:t>uperoxide dismutase 2</w:t>
            </w:r>
          </w:p>
          <w:p w14:paraId="2C7536BF" w14:textId="47F3567D" w:rsidR="00FD17F7" w:rsidRPr="00FB3F70" w:rsidRDefault="00FD17F7" w:rsidP="00E25937">
            <w:pPr>
              <w:rPr>
                <w:color w:val="000000"/>
                <w:szCs w:val="21"/>
              </w:rPr>
            </w:pP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27C21641" w14:textId="53EE07DD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lastRenderedPageBreak/>
              <w:t xml:space="preserve">Forward 5’- </w:t>
            </w:r>
            <w:r w:rsidR="009B2FC0" w:rsidRPr="009B2FC0">
              <w:rPr>
                <w:color w:val="000000"/>
                <w:szCs w:val="21"/>
              </w:rPr>
              <w:t>CAGACCTGCCTTACGACTATGG</w:t>
            </w:r>
            <w:r w:rsidRPr="00FB3F70">
              <w:rPr>
                <w:color w:val="000000"/>
                <w:szCs w:val="21"/>
              </w:rPr>
              <w:t>-</w:t>
            </w:r>
            <w:r w:rsidRPr="00FB3F70">
              <w:rPr>
                <w:color w:val="000000"/>
                <w:szCs w:val="21"/>
              </w:rPr>
              <w:lastRenderedPageBreak/>
              <w:t>3’</w:t>
            </w:r>
          </w:p>
          <w:p w14:paraId="5BDC7F6C" w14:textId="020A7D58" w:rsidR="00FD17F7" w:rsidRPr="00FB3F70" w:rsidRDefault="00FD17F7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 xml:space="preserve">Reverse 5’- </w:t>
            </w:r>
            <w:r w:rsidR="009B2FC0" w:rsidRPr="009B2FC0">
              <w:rPr>
                <w:color w:val="000000"/>
                <w:szCs w:val="21"/>
              </w:rPr>
              <w:t>CTCGGTGGCGTTGAGATTGTT</w:t>
            </w:r>
            <w:r w:rsidR="005B16D6">
              <w:rPr>
                <w:color w:val="000000"/>
                <w:szCs w:val="21"/>
              </w:rPr>
              <w:t xml:space="preserve"> </w:t>
            </w:r>
            <w:r w:rsidRPr="00FB3F70">
              <w:rPr>
                <w:color w:val="000000"/>
                <w:szCs w:val="21"/>
              </w:rPr>
              <w:t>-3’</w:t>
            </w:r>
          </w:p>
        </w:tc>
      </w:tr>
      <w:tr w:rsidR="00653E83" w:rsidRPr="00904904" w14:paraId="75C806F1" w14:textId="77777777" w:rsidTr="00653E83"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710AED18" w14:textId="071AE32E" w:rsidR="00653E83" w:rsidRPr="00FB3F70" w:rsidRDefault="00653E83" w:rsidP="00E25937">
            <w:pPr>
              <w:rPr>
                <w:color w:val="000000"/>
                <w:szCs w:val="21"/>
              </w:rPr>
            </w:pPr>
            <w:r w:rsidRPr="00333E74">
              <w:rPr>
                <w:color w:val="000000"/>
                <w:szCs w:val="21"/>
              </w:rPr>
              <w:t>β-</w:t>
            </w:r>
            <w:r w:rsidRPr="00FB3F70">
              <w:rPr>
                <w:rFonts w:hint="eastAsia"/>
                <w:color w:val="000000"/>
                <w:szCs w:val="21"/>
              </w:rPr>
              <w:t>actin</w:t>
            </w:r>
          </w:p>
        </w:tc>
        <w:tc>
          <w:tcPr>
            <w:tcW w:w="1975" w:type="pct"/>
            <w:tcBorders>
              <w:top w:val="nil"/>
              <w:bottom w:val="nil"/>
            </w:tcBorders>
          </w:tcPr>
          <w:p w14:paraId="4B36AB41" w14:textId="2D8A0E10" w:rsidR="00653E83" w:rsidRPr="00FB3F70" w:rsidRDefault="00653E83" w:rsidP="00E25937">
            <w:pPr>
              <w:rPr>
                <w:color w:val="000000"/>
                <w:szCs w:val="21"/>
              </w:rPr>
            </w:pPr>
            <w:r w:rsidRPr="00333E74">
              <w:rPr>
                <w:color w:val="000000"/>
                <w:szCs w:val="21"/>
              </w:rPr>
              <w:t>β-</w:t>
            </w:r>
            <w:r w:rsidRPr="00FB3F70">
              <w:rPr>
                <w:rFonts w:hint="eastAsia"/>
                <w:color w:val="000000"/>
                <w:szCs w:val="21"/>
              </w:rPr>
              <w:t>actin</w:t>
            </w:r>
          </w:p>
        </w:tc>
        <w:tc>
          <w:tcPr>
            <w:tcW w:w="2470" w:type="pct"/>
            <w:tcBorders>
              <w:top w:val="nil"/>
              <w:bottom w:val="nil"/>
            </w:tcBorders>
            <w:shd w:val="clear" w:color="auto" w:fill="auto"/>
          </w:tcPr>
          <w:p w14:paraId="5320B533" w14:textId="77777777" w:rsidR="00653E83" w:rsidRPr="00FB3F70" w:rsidRDefault="00653E83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Forward 5’- GGCTGTATTCCCCTCCATCG -3’</w:t>
            </w:r>
          </w:p>
          <w:p w14:paraId="49C06AA5" w14:textId="28D4547F" w:rsidR="00653E83" w:rsidRPr="00FB3F70" w:rsidRDefault="00653E83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Reverse 5’- CCAGTTGGTAACAATGCCATGT -3’</w:t>
            </w:r>
          </w:p>
        </w:tc>
      </w:tr>
      <w:tr w:rsidR="00653E83" w:rsidRPr="00904904" w14:paraId="6E6F3FAF" w14:textId="77777777" w:rsidTr="00653E83">
        <w:tc>
          <w:tcPr>
            <w:tcW w:w="555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5BF44F0" w14:textId="2DF558D9" w:rsidR="00653E83" w:rsidRPr="00FB3F70" w:rsidRDefault="00653E83" w:rsidP="00E25937">
            <w:pPr>
              <w:rPr>
                <w:color w:val="000000"/>
                <w:szCs w:val="21"/>
              </w:rPr>
            </w:pPr>
            <w:r w:rsidRPr="00FB3F70">
              <w:rPr>
                <w:rFonts w:hint="eastAsia"/>
                <w:color w:val="000000"/>
                <w:szCs w:val="21"/>
              </w:rPr>
              <w:t>1</w:t>
            </w:r>
            <w:r w:rsidRPr="00FB3F70">
              <w:rPr>
                <w:color w:val="000000"/>
                <w:szCs w:val="21"/>
              </w:rPr>
              <w:t>6s</w:t>
            </w:r>
          </w:p>
        </w:tc>
        <w:tc>
          <w:tcPr>
            <w:tcW w:w="1975" w:type="pct"/>
            <w:tcBorders>
              <w:top w:val="nil"/>
              <w:bottom w:val="single" w:sz="8" w:space="0" w:color="auto"/>
            </w:tcBorders>
          </w:tcPr>
          <w:p w14:paraId="65C4688D" w14:textId="385E41B1" w:rsidR="00653E83" w:rsidRPr="00FB3F70" w:rsidRDefault="00653E83" w:rsidP="00E25937">
            <w:pPr>
              <w:rPr>
                <w:color w:val="000000"/>
                <w:szCs w:val="21"/>
              </w:rPr>
            </w:pPr>
          </w:p>
        </w:tc>
        <w:tc>
          <w:tcPr>
            <w:tcW w:w="247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733C489" w14:textId="77777777" w:rsidR="00653E83" w:rsidRPr="00FB3F70" w:rsidRDefault="00653E83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 xml:space="preserve">Forward 5’- </w:t>
            </w:r>
            <w:r w:rsidRPr="00FB3F70">
              <w:rPr>
                <w:rFonts w:hint="eastAsia"/>
                <w:color w:val="000000"/>
                <w:szCs w:val="21"/>
              </w:rPr>
              <w:t>ACTCCTACGGGAGGCAGCAG</w:t>
            </w:r>
            <w:r w:rsidRPr="00FB3F70">
              <w:rPr>
                <w:color w:val="000000"/>
                <w:szCs w:val="21"/>
              </w:rPr>
              <w:t>-3’</w:t>
            </w:r>
          </w:p>
          <w:p w14:paraId="060AFBEC" w14:textId="08079430" w:rsidR="00653E83" w:rsidRPr="00FB3F70" w:rsidRDefault="00653E83" w:rsidP="00E25937">
            <w:pPr>
              <w:rPr>
                <w:color w:val="000000"/>
                <w:szCs w:val="21"/>
              </w:rPr>
            </w:pPr>
            <w:r w:rsidRPr="00FB3F70">
              <w:rPr>
                <w:color w:val="000000"/>
                <w:szCs w:val="21"/>
              </w:rPr>
              <w:t>Reverse 5’- ATTACCGCGGCTGCTGG -3’</w:t>
            </w:r>
          </w:p>
        </w:tc>
      </w:tr>
    </w:tbl>
    <w:p w14:paraId="066DD971" w14:textId="160BD661" w:rsidR="005B16D6" w:rsidRDefault="005B16D6">
      <w:pPr>
        <w:rPr>
          <w:color w:val="000000"/>
          <w:szCs w:val="21"/>
        </w:rPr>
      </w:pPr>
    </w:p>
    <w:sectPr w:rsidR="005B1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7034C" w14:textId="77777777" w:rsidR="00045C19" w:rsidRDefault="00045C19" w:rsidP="00FD17F7">
      <w:r>
        <w:separator/>
      </w:r>
    </w:p>
  </w:endnote>
  <w:endnote w:type="continuationSeparator" w:id="0">
    <w:p w14:paraId="62EACB63" w14:textId="77777777" w:rsidR="00045C19" w:rsidRDefault="00045C19" w:rsidP="00FD1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E446D" w14:textId="77777777" w:rsidR="00045C19" w:rsidRDefault="00045C19" w:rsidP="00FD17F7">
      <w:r>
        <w:separator/>
      </w:r>
    </w:p>
  </w:footnote>
  <w:footnote w:type="continuationSeparator" w:id="0">
    <w:p w14:paraId="67E91342" w14:textId="77777777" w:rsidR="00045C19" w:rsidRDefault="00045C19" w:rsidP="00FD1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85F"/>
    <w:rsid w:val="00045C19"/>
    <w:rsid w:val="00056918"/>
    <w:rsid w:val="00081D0A"/>
    <w:rsid w:val="000C1CF2"/>
    <w:rsid w:val="002951F9"/>
    <w:rsid w:val="002D382A"/>
    <w:rsid w:val="00351E1C"/>
    <w:rsid w:val="00364571"/>
    <w:rsid w:val="003B4859"/>
    <w:rsid w:val="005B16D6"/>
    <w:rsid w:val="005B485F"/>
    <w:rsid w:val="00653E83"/>
    <w:rsid w:val="006B5590"/>
    <w:rsid w:val="00793993"/>
    <w:rsid w:val="007D38F8"/>
    <w:rsid w:val="0080541B"/>
    <w:rsid w:val="00907961"/>
    <w:rsid w:val="0093624F"/>
    <w:rsid w:val="009B2FC0"/>
    <w:rsid w:val="009E1C56"/>
    <w:rsid w:val="00A3194E"/>
    <w:rsid w:val="00AD19C1"/>
    <w:rsid w:val="00B331BB"/>
    <w:rsid w:val="00BD7041"/>
    <w:rsid w:val="00C73410"/>
    <w:rsid w:val="00DF2E16"/>
    <w:rsid w:val="00EB2B5B"/>
    <w:rsid w:val="00ED62B0"/>
    <w:rsid w:val="00FC18CA"/>
    <w:rsid w:val="00FD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5EE30"/>
  <w15:chartTrackingRefBased/>
  <w15:docId w15:val="{4F6BA645-B6EC-45D6-B095-BAA2C0688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7F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4">
    <w:name w:val="heading 4"/>
    <w:basedOn w:val="a"/>
    <w:link w:val="40"/>
    <w:uiPriority w:val="9"/>
    <w:qFormat/>
    <w:rsid w:val="00ED62B0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7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7F7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ED62B0"/>
    <w:rPr>
      <w:rFonts w:ascii="宋体" w:eastAsia="宋体" w:hAnsi="宋体" w:cs="宋体"/>
      <w:b/>
      <w:bCs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ED62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1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219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张</dc:creator>
  <cp:keywords/>
  <dc:description/>
  <cp:lastModifiedBy>zhouxiaopao</cp:lastModifiedBy>
  <cp:revision>15</cp:revision>
  <dcterms:created xsi:type="dcterms:W3CDTF">2021-09-01T11:58:00Z</dcterms:created>
  <dcterms:modified xsi:type="dcterms:W3CDTF">2021-10-29T06:34:00Z</dcterms:modified>
</cp:coreProperties>
</file>